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972" w:rsidRPr="00151D76" w:rsidRDefault="00C75972" w:rsidP="00C759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1D76">
        <w:rPr>
          <w:rFonts w:ascii="Times New Roman" w:hAnsi="Times New Roman" w:cs="Times New Roman"/>
          <w:b/>
          <w:sz w:val="24"/>
          <w:szCs w:val="24"/>
        </w:rPr>
        <w:t>TABLE S</w:t>
      </w:r>
      <w:r w:rsidR="001A77E9">
        <w:rPr>
          <w:rFonts w:ascii="Times New Roman" w:hAnsi="Times New Roman" w:cs="Times New Roman"/>
          <w:b/>
          <w:sz w:val="24"/>
          <w:szCs w:val="24"/>
        </w:rPr>
        <w:t>1</w:t>
      </w:r>
      <w:r w:rsidRPr="00151D76">
        <w:rPr>
          <w:rFonts w:ascii="Times New Roman" w:hAnsi="Times New Roman" w:cs="Times New Roman"/>
          <w:sz w:val="24"/>
          <w:szCs w:val="24"/>
        </w:rPr>
        <w:t xml:space="preserve">. Data statistics on 16S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V3-V4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profiling on four representative field plant shoot-tip tissues as per</w:t>
      </w:r>
      <w:r w:rsidRPr="00151D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46C9">
        <w:rPr>
          <w:rFonts w:ascii="Times New Roman" w:hAnsi="Times New Roman" w:cs="Times New Roman"/>
          <w:sz w:val="24"/>
          <w:szCs w:val="24"/>
        </w:rPr>
        <w:t>QIIME round-I</w:t>
      </w:r>
      <w:r w:rsidRPr="00151D76">
        <w:rPr>
          <w:rFonts w:ascii="Times New Roman" w:hAnsi="Times New Roman" w:cs="Times New Roman"/>
          <w:sz w:val="24"/>
          <w:szCs w:val="24"/>
        </w:rPr>
        <w:t xml:space="preserve"> analysis</w:t>
      </w:r>
    </w:p>
    <w:p w:rsidR="00ED157C" w:rsidRPr="00B400CB" w:rsidRDefault="00ED157C" w:rsidP="00C759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558"/>
        <w:gridCol w:w="2634"/>
        <w:gridCol w:w="1596"/>
        <w:gridCol w:w="1596"/>
        <w:gridCol w:w="1596"/>
        <w:gridCol w:w="1596"/>
      </w:tblGrid>
      <w:tr w:rsidR="00E2733A" w:rsidRPr="00B400CB" w:rsidTr="001C703D">
        <w:tc>
          <w:tcPr>
            <w:tcW w:w="558" w:type="dxa"/>
          </w:tcPr>
          <w:p w:rsidR="00E2733A" w:rsidRPr="00B400CB" w:rsidRDefault="00E273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2733A" w:rsidRPr="00B400CB" w:rsidRDefault="00E27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Particulars</w:t>
            </w:r>
          </w:p>
        </w:tc>
        <w:tc>
          <w:tcPr>
            <w:tcW w:w="6384" w:type="dxa"/>
            <w:gridSpan w:val="4"/>
          </w:tcPr>
          <w:p w:rsidR="00E2733A" w:rsidRPr="00B400CB" w:rsidRDefault="00E2733A" w:rsidP="00E273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Plant species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96" w:type="dxa"/>
          </w:tcPr>
          <w:p w:rsidR="00ED157C" w:rsidRPr="00B400CB" w:rsidRDefault="00ED157C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1596" w:type="dxa"/>
          </w:tcPr>
          <w:p w:rsidR="00ED157C" w:rsidRPr="00B400CB" w:rsidRDefault="00646B6E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ED157C" w:rsidRPr="00B400CB">
              <w:rPr>
                <w:rFonts w:ascii="Times New Roman" w:hAnsi="Times New Roman" w:cs="Times New Roman"/>
                <w:sz w:val="24"/>
                <w:szCs w:val="24"/>
              </w:rPr>
              <w:t>riwinkle</w:t>
            </w:r>
          </w:p>
        </w:tc>
        <w:tc>
          <w:tcPr>
            <w:tcW w:w="1596" w:type="dxa"/>
          </w:tcPr>
          <w:p w:rsidR="00ED157C" w:rsidRPr="00B400CB" w:rsidRDefault="00ED157C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</w:tr>
      <w:tr w:rsidR="00E0263F" w:rsidRPr="00B400CB" w:rsidTr="002C4968">
        <w:tc>
          <w:tcPr>
            <w:tcW w:w="558" w:type="dxa"/>
          </w:tcPr>
          <w:p w:rsidR="00E0263F" w:rsidRPr="00B400CB" w:rsidRDefault="00E026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0263F" w:rsidRPr="00B400CB" w:rsidRDefault="00E02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Sample ID</w:t>
            </w:r>
          </w:p>
        </w:tc>
        <w:tc>
          <w:tcPr>
            <w:tcW w:w="1596" w:type="dxa"/>
          </w:tcPr>
          <w:p w:rsidR="00E0263F" w:rsidRPr="00B400CB" w:rsidRDefault="00E0263F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MG01</w:t>
            </w:r>
          </w:p>
        </w:tc>
        <w:tc>
          <w:tcPr>
            <w:tcW w:w="1596" w:type="dxa"/>
          </w:tcPr>
          <w:p w:rsidR="00E0263F" w:rsidRPr="00B400CB" w:rsidRDefault="00E0263F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G02</w:t>
            </w:r>
          </w:p>
        </w:tc>
        <w:tc>
          <w:tcPr>
            <w:tcW w:w="1596" w:type="dxa"/>
          </w:tcPr>
          <w:p w:rsidR="00E0263F" w:rsidRPr="00B400CB" w:rsidRDefault="00E0263F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MG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E0263F" w:rsidRPr="00B400CB" w:rsidRDefault="00E0263F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263F">
              <w:rPr>
                <w:rFonts w:ascii="Times New Roman" w:hAnsi="Times New Roman" w:cs="Times New Roman"/>
                <w:sz w:val="24"/>
                <w:szCs w:val="24"/>
              </w:rPr>
              <w:t>MG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DNA yields (</w:t>
            </w:r>
            <w:proofErr w:type="spellStart"/>
            <w:r w:rsidRPr="00B400CB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  <w:proofErr w:type="spellEnd"/>
            <w:r w:rsidRPr="00B400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proofErr w:type="spellStart"/>
            <w:r w:rsidRPr="00B400CB">
              <w:rPr>
                <w:rFonts w:ascii="Times New Roman" w:hAnsi="Times New Roman" w:cs="Times New Roman"/>
                <w:bCs/>
                <w:sz w:val="24"/>
                <w:szCs w:val="24"/>
              </w:rPr>
              <w:t>μl</w:t>
            </w:r>
            <w:proofErr w:type="spellEnd"/>
            <w:r w:rsidRPr="00B400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proofErr w:type="spellStart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Nanodrop</w:t>
            </w:r>
            <w:proofErr w:type="spellEnd"/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 w:rsidP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Total  reads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141,695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167,066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156,276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149,988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Total bases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69,738,775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86,590,609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80,418,504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74,137,151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Data in Mb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~70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~87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~81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~74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5715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IIME Round-I</w:t>
            </w:r>
            <w:r w:rsidR="002C4968"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Chloroplast Reads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45,085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54,091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41,258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55,779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Mitochondrial Reads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34,864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38,898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31,150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38,032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Chloroplast +</w:t>
            </w:r>
            <w:proofErr w:type="spellStart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Mtc</w:t>
            </w:r>
            <w:proofErr w:type="spellEnd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 xml:space="preserve"> reads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79,949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2,989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72,408</w:t>
            </w:r>
          </w:p>
        </w:tc>
        <w:tc>
          <w:tcPr>
            <w:tcW w:w="1596" w:type="dxa"/>
          </w:tcPr>
          <w:p w:rsidR="00ED157C" w:rsidRPr="00B400CB" w:rsidRDefault="002C4968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3,811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Chloroplast +</w:t>
            </w:r>
            <w:proofErr w:type="spellStart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Mtc</w:t>
            </w:r>
            <w:proofErr w:type="spellEnd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 xml:space="preserve"> reads: % reads</w:t>
            </w:r>
          </w:p>
        </w:tc>
        <w:tc>
          <w:tcPr>
            <w:tcW w:w="1596" w:type="dxa"/>
          </w:tcPr>
          <w:p w:rsidR="00ED157C" w:rsidRPr="00B400CB" w:rsidRDefault="00B1758A" w:rsidP="002C49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56.4</w:t>
            </w:r>
          </w:p>
        </w:tc>
        <w:tc>
          <w:tcPr>
            <w:tcW w:w="1596" w:type="dxa"/>
          </w:tcPr>
          <w:p w:rsidR="00ED157C" w:rsidRPr="00B400CB" w:rsidRDefault="00B1758A" w:rsidP="00B1758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55.7</w:t>
            </w:r>
          </w:p>
        </w:tc>
        <w:tc>
          <w:tcPr>
            <w:tcW w:w="1596" w:type="dxa"/>
          </w:tcPr>
          <w:p w:rsidR="00ED157C" w:rsidRPr="00B400CB" w:rsidRDefault="00B1758A" w:rsidP="002C49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46.3</w:t>
            </w:r>
          </w:p>
        </w:tc>
        <w:tc>
          <w:tcPr>
            <w:tcW w:w="1596" w:type="dxa"/>
          </w:tcPr>
          <w:p w:rsidR="00ED157C" w:rsidRPr="00B400CB" w:rsidRDefault="00B1758A" w:rsidP="002C49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62.6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571580" w:rsidP="00B175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IIME Round-II</w:t>
            </w:r>
            <w:r w:rsidR="00B1758A"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B400CB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A83F08"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83F08"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Shannon alpha diversity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8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2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3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1</w:t>
            </w:r>
          </w:p>
        </w:tc>
      </w:tr>
      <w:tr w:rsidR="00A83F08" w:rsidRPr="00B400CB" w:rsidTr="00686493">
        <w:tc>
          <w:tcPr>
            <w:tcW w:w="558" w:type="dxa"/>
          </w:tcPr>
          <w:p w:rsidR="00A83F08" w:rsidRPr="00B400CB" w:rsidRDefault="00A8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8" w:type="dxa"/>
            <w:gridSpan w:val="5"/>
          </w:tcPr>
          <w:p w:rsidR="00A83F08" w:rsidRPr="00B400CB" w:rsidRDefault="00A83F08" w:rsidP="00A83F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b/>
                <w:sz w:val="24"/>
                <w:szCs w:val="24"/>
              </w:rPr>
              <w:t>OTU taxonomic assignment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Eubacteria</w:t>
            </w:r>
            <w:proofErr w:type="spellEnd"/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7.68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9.23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  <w:r w:rsidR="00644A2A" w:rsidRPr="00B40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157C" w:rsidRPr="00B400CB" w:rsidTr="002C4968">
        <w:tc>
          <w:tcPr>
            <w:tcW w:w="558" w:type="dxa"/>
          </w:tcPr>
          <w:p w:rsidR="00ED157C" w:rsidRPr="00B400CB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B400CB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1596" w:type="dxa"/>
          </w:tcPr>
          <w:p w:rsidR="00ED157C" w:rsidRPr="00B400CB" w:rsidRDefault="00C067AF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96" w:type="dxa"/>
          </w:tcPr>
          <w:p w:rsidR="00ED157C" w:rsidRPr="00B400CB" w:rsidRDefault="00644A2A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96" w:type="dxa"/>
          </w:tcPr>
          <w:p w:rsidR="00ED157C" w:rsidRPr="00B400CB" w:rsidRDefault="00644A2A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96" w:type="dxa"/>
          </w:tcPr>
          <w:p w:rsidR="00ED157C" w:rsidRPr="00B400CB" w:rsidRDefault="00644A2A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0C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</w:tbl>
    <w:p w:rsidR="00EE7D09" w:rsidRPr="00B400CB" w:rsidRDefault="002446C9">
      <w:pPr>
        <w:rPr>
          <w:rFonts w:ascii="Times New Roman" w:hAnsi="Times New Roman" w:cs="Times New Roman"/>
          <w:sz w:val="24"/>
          <w:szCs w:val="24"/>
        </w:rPr>
      </w:pPr>
    </w:p>
    <w:sectPr w:rsidR="00EE7D09" w:rsidRPr="00B400CB" w:rsidSect="007B6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D157C"/>
    <w:rsid w:val="000B5BE8"/>
    <w:rsid w:val="001A77E9"/>
    <w:rsid w:val="001E2949"/>
    <w:rsid w:val="002446C9"/>
    <w:rsid w:val="002C4968"/>
    <w:rsid w:val="00305E21"/>
    <w:rsid w:val="00351F3B"/>
    <w:rsid w:val="005122EA"/>
    <w:rsid w:val="00571580"/>
    <w:rsid w:val="0061593C"/>
    <w:rsid w:val="00644A2A"/>
    <w:rsid w:val="00646B6E"/>
    <w:rsid w:val="007B6589"/>
    <w:rsid w:val="009D2EBA"/>
    <w:rsid w:val="00A83F08"/>
    <w:rsid w:val="00AB2D36"/>
    <w:rsid w:val="00B1758A"/>
    <w:rsid w:val="00B400CB"/>
    <w:rsid w:val="00BF6FD3"/>
    <w:rsid w:val="00C067AF"/>
    <w:rsid w:val="00C75972"/>
    <w:rsid w:val="00CA3DCE"/>
    <w:rsid w:val="00DD1504"/>
    <w:rsid w:val="00DE677D"/>
    <w:rsid w:val="00E0263F"/>
    <w:rsid w:val="00E2733A"/>
    <w:rsid w:val="00E324FB"/>
    <w:rsid w:val="00ED157C"/>
    <w:rsid w:val="00F65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8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1-01-04T01:09:00Z</dcterms:created>
  <dcterms:modified xsi:type="dcterms:W3CDTF">2022-01-25T14:21:00Z</dcterms:modified>
</cp:coreProperties>
</file>